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422" w:rsidRPr="00EA0229" w:rsidRDefault="00A93F48" w:rsidP="00B11422">
      <w:r>
        <w:t xml:space="preserve">Table </w:t>
      </w:r>
      <w:proofErr w:type="gramStart"/>
      <w:r>
        <w:t>S2</w:t>
      </w:r>
      <w:r w:rsidR="00B11422" w:rsidRPr="00EA0229">
        <w:t xml:space="preserve"> :</w:t>
      </w:r>
      <w:proofErr w:type="gramEnd"/>
      <w:r w:rsidR="00B11422" w:rsidRPr="00EA0229">
        <w:t xml:space="preserve"> </w:t>
      </w:r>
      <w:r w:rsidR="00B11422">
        <w:t xml:space="preserve">Fungal isolates </w:t>
      </w:r>
      <w:r w:rsidR="00D05087">
        <w:t>of each colony type</w:t>
      </w:r>
      <w:r w:rsidR="00CD36DC">
        <w:t xml:space="preserve"> with</w:t>
      </w:r>
      <w:r w:rsidR="009452B6">
        <w:t xml:space="preserve"> their</w:t>
      </w:r>
      <w:r w:rsidR="00824260">
        <w:t xml:space="preserve"> culture collection numbers </w:t>
      </w:r>
      <w:r w:rsidR="009452B6" w:rsidRPr="009452B6">
        <w:t xml:space="preserve">and </w:t>
      </w:r>
      <w:proofErr w:type="spellStart"/>
      <w:r w:rsidR="009452B6" w:rsidRPr="009452B6">
        <w:t>GenBank</w:t>
      </w:r>
      <w:proofErr w:type="spellEnd"/>
      <w:r w:rsidR="009452B6" w:rsidRPr="009452B6">
        <w:t xml:space="preserve"> accession numbers for the sequenced loci.</w:t>
      </w:r>
      <w:r w:rsidR="00B11422">
        <w:t xml:space="preserve"> </w:t>
      </w:r>
    </w:p>
    <w:tbl>
      <w:tblPr>
        <w:tblW w:w="12179" w:type="dxa"/>
        <w:tblInd w:w="93" w:type="dxa"/>
        <w:tblLook w:val="04A0" w:firstRow="1" w:lastRow="0" w:firstColumn="1" w:lastColumn="0" w:noHBand="0" w:noVBand="1"/>
      </w:tblPr>
      <w:tblGrid>
        <w:gridCol w:w="2185"/>
        <w:gridCol w:w="1040"/>
        <w:gridCol w:w="1529"/>
        <w:gridCol w:w="2580"/>
        <w:gridCol w:w="1045"/>
        <w:gridCol w:w="1210"/>
        <w:gridCol w:w="1295"/>
        <w:gridCol w:w="1295"/>
      </w:tblGrid>
      <w:tr w:rsidR="003C7002" w:rsidRPr="003C7002" w:rsidTr="00D00107">
        <w:trPr>
          <w:trHeight w:val="540"/>
        </w:trPr>
        <w:tc>
          <w:tcPr>
            <w:tcW w:w="2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C7002" w:rsidRPr="003C7002" w:rsidRDefault="00784CF9" w:rsidP="003C70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y type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0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set</w:t>
            </w:r>
            <w:bookmarkStart w:id="0" w:name="_GoBack"/>
            <w:bookmarkEnd w:id="0"/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0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0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7002">
              <w:rPr>
                <w:rFonts w:ascii="Arial" w:eastAsia="Times New Roman" w:hAnsi="Arial" w:cs="Arial"/>
                <w:sz w:val="20"/>
                <w:szCs w:val="20"/>
              </w:rPr>
              <w:t>DTO no.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7002">
              <w:rPr>
                <w:rFonts w:ascii="Arial" w:eastAsia="Times New Roman" w:hAnsi="Arial" w:cs="Arial"/>
                <w:sz w:val="20"/>
                <w:szCs w:val="20"/>
              </w:rPr>
              <w:t>CBS no.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C70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Bank</w:t>
            </w:r>
            <w:proofErr w:type="spellEnd"/>
            <w:r w:rsidRPr="003C70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cession numbers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IT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LSU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Aureobasidium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1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stand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B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B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B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B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B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C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C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C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C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C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3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C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C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G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G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pruce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F4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F5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F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F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F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F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4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G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5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G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5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G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5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G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5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2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305-C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6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C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6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4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pruce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D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6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D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6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D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6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E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D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85-D7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D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D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E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E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E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E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F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7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G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G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G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G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E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E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E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85-E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untreated 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F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F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8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F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5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G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5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pruce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G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G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G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H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H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H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0-I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300-I3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69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0-I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0-I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F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F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F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0-I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0-I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untreated 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A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A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A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F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6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pruce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F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F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6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F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F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I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I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untreated 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T6937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6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Black yeasts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1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H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stand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H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H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untreated 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H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pruce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G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spruce treated with stand </w:t>
            </w:r>
            <w:r w:rsidRPr="003C7002">
              <w:rPr>
                <w:rFonts w:ascii="Calibri" w:eastAsia="Times New Roman" w:hAnsi="Calibri" w:cs="Times New Roman"/>
                <w:color w:val="000000"/>
              </w:rPr>
              <w:lastRenderedPageBreak/>
              <w:t>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lastRenderedPageBreak/>
              <w:t>277-G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H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2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D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1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D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2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D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7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D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4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outh Africa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F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F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pruce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E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3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96-F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4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5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A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A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5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H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H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6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H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8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H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7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6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I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I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F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8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Cladosporium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1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untreated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8-A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8-A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8-A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8-A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Cryptococcus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5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A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A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59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Didymellaceae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1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8-A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59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8-A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Phacidiella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2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C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C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Pleurophoma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1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untreated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D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60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D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Pyrenochaeta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2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C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71361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C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Superstratomyces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1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H6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6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H7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7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I3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0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stand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C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2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C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3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H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8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I4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0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I8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4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pruce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I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9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I6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2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I7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3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I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5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8-A3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7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I5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1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8-A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34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6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D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9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D3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4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277-D4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5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2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305-D9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8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305-E1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7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41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305-E2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8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59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305-E3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34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60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Cyanodermella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5 (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Aus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5 (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Aus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301-G1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CBS 1402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61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G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G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1-G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95043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Sydowia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6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F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olive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G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untreated 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H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pruce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E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ilomba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F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2-F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600"/>
        </w:trPr>
        <w:tc>
          <w:tcPr>
            <w:tcW w:w="2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i/>
                <w:iCs/>
                <w:color w:val="000000"/>
              </w:rPr>
              <w:t>Taphri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277-I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set 2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The Netherland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pine </w:t>
            </w:r>
            <w:proofErr w:type="spellStart"/>
            <w:r w:rsidRPr="003C7002">
              <w:rPr>
                <w:rFonts w:ascii="Calibri" w:eastAsia="Times New Roman" w:hAnsi="Calibri" w:cs="Times New Roman"/>
                <w:color w:val="000000"/>
              </w:rPr>
              <w:t>sw</w:t>
            </w:r>
            <w:proofErr w:type="spellEnd"/>
            <w:r w:rsidRPr="003C7002">
              <w:rPr>
                <w:rFonts w:ascii="Calibri" w:eastAsia="Times New Roman" w:hAnsi="Calibri" w:cs="Times New Roman"/>
                <w:color w:val="000000"/>
              </w:rPr>
              <w:t xml:space="preserve"> treated with raw linseed oi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D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D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D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3C7002" w:rsidRPr="003C7002" w:rsidTr="00D00107">
        <w:trPr>
          <w:trHeight w:val="300"/>
        </w:trPr>
        <w:tc>
          <w:tcPr>
            <w:tcW w:w="2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305-D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KX1476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C7002" w:rsidRPr="003C7002" w:rsidRDefault="003C7002" w:rsidP="003C70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C7002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</w:tbl>
    <w:p w:rsidR="00B11422" w:rsidRPr="00B11422" w:rsidRDefault="00B11422">
      <w:pPr>
        <w:rPr>
          <w:lang w:val="en-US"/>
        </w:rPr>
      </w:pPr>
    </w:p>
    <w:sectPr w:rsidR="00B11422" w:rsidRPr="00B11422" w:rsidSect="003C70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422"/>
    <w:rsid w:val="002B1A26"/>
    <w:rsid w:val="00362B2D"/>
    <w:rsid w:val="003C7002"/>
    <w:rsid w:val="00492C60"/>
    <w:rsid w:val="004B4240"/>
    <w:rsid w:val="005147C7"/>
    <w:rsid w:val="006D1226"/>
    <w:rsid w:val="00726B62"/>
    <w:rsid w:val="00784CF9"/>
    <w:rsid w:val="00824260"/>
    <w:rsid w:val="009452B6"/>
    <w:rsid w:val="00A93F48"/>
    <w:rsid w:val="00B11422"/>
    <w:rsid w:val="00CD36DC"/>
    <w:rsid w:val="00D00107"/>
    <w:rsid w:val="00D05087"/>
    <w:rsid w:val="00E4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14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1422"/>
    <w:rPr>
      <w:color w:val="800080"/>
      <w:u w:val="single"/>
    </w:rPr>
  </w:style>
  <w:style w:type="paragraph" w:customStyle="1" w:styleId="xl64">
    <w:name w:val="xl64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3">
    <w:name w:val="xl73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4">
    <w:name w:val="xl74"/>
    <w:basedOn w:val="Normal"/>
    <w:rsid w:val="00B114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B114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B114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C700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3C700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3C70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2">
    <w:name w:val="xl82"/>
    <w:basedOn w:val="Normal"/>
    <w:rsid w:val="003C700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3">
    <w:name w:val="xl83"/>
    <w:basedOn w:val="Normal"/>
    <w:rsid w:val="003C70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3C70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5">
    <w:name w:val="xl85"/>
    <w:basedOn w:val="Normal"/>
    <w:rsid w:val="003C70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3C70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3C70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1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14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1422"/>
    <w:rPr>
      <w:color w:val="800080"/>
      <w:u w:val="single"/>
    </w:rPr>
  </w:style>
  <w:style w:type="paragraph" w:customStyle="1" w:styleId="xl64">
    <w:name w:val="xl64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3">
    <w:name w:val="xl73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4">
    <w:name w:val="xl74"/>
    <w:basedOn w:val="Normal"/>
    <w:rsid w:val="00B114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B114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B114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B114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C700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3C700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3C70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2">
    <w:name w:val="xl82"/>
    <w:basedOn w:val="Normal"/>
    <w:rsid w:val="003C700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3">
    <w:name w:val="xl83"/>
    <w:basedOn w:val="Normal"/>
    <w:rsid w:val="003C70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4">
    <w:name w:val="xl84"/>
    <w:basedOn w:val="Normal"/>
    <w:rsid w:val="003C70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85">
    <w:name w:val="xl85"/>
    <w:basedOn w:val="Normal"/>
    <w:rsid w:val="003C70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3C70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3C70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1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AABD23-AB5D-4B8A-86EC-993A86840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5</cp:revision>
  <cp:lastPrinted>2017-01-02T16:23:00Z</cp:lastPrinted>
  <dcterms:created xsi:type="dcterms:W3CDTF">2017-01-02T15:10:00Z</dcterms:created>
  <dcterms:modified xsi:type="dcterms:W3CDTF">2017-01-02T16:24:00Z</dcterms:modified>
</cp:coreProperties>
</file>